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0A17" w:rsidRPr="006B6653" w:rsidRDefault="00D07E21" w:rsidP="00A12633">
      <w:pPr>
        <w:bidi w:val="0"/>
        <w:rPr>
          <w:rFonts w:ascii="Times New Roman" w:hAnsi="Times New Roman" w:cs="Times New Roman"/>
          <w:sz w:val="20"/>
          <w:szCs w:val="20"/>
          <w:vertAlign w:val="superscript"/>
        </w:rPr>
      </w:pPr>
      <w:r w:rsidRPr="00A1263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C50FE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A12633">
        <w:rPr>
          <w:rFonts w:ascii="Times New Roman" w:hAnsi="Times New Roman" w:cs="Times New Roman"/>
          <w:b/>
          <w:bCs/>
          <w:sz w:val="20"/>
          <w:szCs w:val="20"/>
        </w:rPr>
        <w:t>1:</w:t>
      </w:r>
      <w:r w:rsidRPr="00A12633">
        <w:rPr>
          <w:rFonts w:ascii="Times New Roman" w:hAnsi="Times New Roman" w:cs="Times New Roman"/>
          <w:sz w:val="20"/>
          <w:szCs w:val="20"/>
        </w:rPr>
        <w:t xml:space="preserve"> 1H-NMR data for 7-isopentenyloxycoumarin </w:t>
      </w:r>
      <w:r w:rsidR="00A12633">
        <w:rPr>
          <w:rFonts w:ascii="Times New Roman" w:hAnsi="Times New Roman" w:cs="Times New Roman"/>
          <w:sz w:val="20"/>
          <w:szCs w:val="20"/>
        </w:rPr>
        <w:t>(CDCl3, 500 MHz)</w:t>
      </w:r>
      <w:r w:rsidR="004F791F">
        <w:rPr>
          <w:rFonts w:ascii="Times New Roman" w:hAnsi="Times New Roman" w:cs="Times New Roman"/>
          <w:sz w:val="20"/>
          <w:szCs w:val="20"/>
        </w:rPr>
        <w:t xml:space="preserve"> </w:t>
      </w:r>
      <w:r w:rsidR="006B6653" w:rsidRPr="006B6653">
        <w:rPr>
          <w:rFonts w:ascii="Times New Roman" w:hAnsi="Times New Roman" w:cs="Times New Roman"/>
          <w:sz w:val="20"/>
          <w:szCs w:val="20"/>
          <w:vertAlign w:val="superscript"/>
        </w:rPr>
        <w:t>a</w:t>
      </w:r>
    </w:p>
    <w:tbl>
      <w:tblPr>
        <w:tblStyle w:val="TableGrid"/>
        <w:tblW w:w="0" w:type="auto"/>
        <w:tblInd w:w="1840" w:type="dxa"/>
        <w:tblLook w:val="04A0"/>
      </w:tblPr>
      <w:tblGrid>
        <w:gridCol w:w="733"/>
        <w:gridCol w:w="3385"/>
      </w:tblGrid>
      <w:tr w:rsidR="00105E75" w:rsidTr="00105E75">
        <w:trPr>
          <w:trHeight w:val="244"/>
        </w:trPr>
        <w:tc>
          <w:tcPr>
            <w:tcW w:w="733" w:type="dxa"/>
            <w:tcBorders>
              <w:left w:val="nil"/>
            </w:tcBorders>
          </w:tcPr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3385" w:type="dxa"/>
          </w:tcPr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665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-isopentenyloxycoumarin</w:t>
            </w:r>
          </w:p>
        </w:tc>
      </w:tr>
      <w:tr w:rsidR="00105E75" w:rsidTr="00105E75">
        <w:trPr>
          <w:trHeight w:val="5735"/>
        </w:trPr>
        <w:tc>
          <w:tcPr>
            <w:tcW w:w="733" w:type="dxa"/>
            <w:tcBorders>
              <w:left w:val="nil"/>
            </w:tcBorders>
          </w:tcPr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105E75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105E75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'</w:t>
            </w:r>
          </w:p>
          <w:p w:rsidR="00105E75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'</w:t>
            </w:r>
          </w:p>
          <w:p w:rsidR="00105E75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'</w:t>
            </w:r>
          </w:p>
          <w:p w:rsidR="00105E75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'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'</w:t>
            </w:r>
          </w:p>
        </w:tc>
        <w:tc>
          <w:tcPr>
            <w:tcW w:w="3385" w:type="dxa"/>
            <w:tcBorders>
              <w:right w:val="nil"/>
            </w:tcBorders>
          </w:tcPr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BAB">
              <w:rPr>
                <w:rFonts w:ascii="Times New Roman" w:hAnsi="Times New Roman" w:cs="Times New Roman"/>
                <w:sz w:val="20"/>
                <w:szCs w:val="20"/>
              </w:rPr>
              <w:t>6.24 d (9.6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1BAB">
              <w:rPr>
                <w:rFonts w:ascii="Times New Roman" w:hAnsi="Times New Roman" w:cs="Times New Roman"/>
                <w:sz w:val="20"/>
                <w:szCs w:val="20"/>
              </w:rPr>
              <w:t>7.63 d (9.6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ACE">
              <w:rPr>
                <w:rFonts w:ascii="Times New Roman" w:hAnsi="Times New Roman" w:cs="Times New Roman"/>
                <w:sz w:val="20"/>
                <w:szCs w:val="20"/>
              </w:rPr>
              <w:t>7.36 d (7.2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ACE">
              <w:rPr>
                <w:rFonts w:ascii="Times New Roman" w:hAnsi="Times New Roman" w:cs="Times New Roman"/>
                <w:sz w:val="20"/>
                <w:szCs w:val="20"/>
              </w:rPr>
              <w:t xml:space="preserve">6.85 </w:t>
            </w:r>
            <w:proofErr w:type="spellStart"/>
            <w:r w:rsidRPr="00EC5ACE">
              <w:rPr>
                <w:rFonts w:ascii="Times New Roman" w:hAnsi="Times New Roman" w:cs="Times New Roman"/>
                <w:sz w:val="20"/>
                <w:szCs w:val="20"/>
              </w:rPr>
              <w:t>dd</w:t>
            </w:r>
            <w:proofErr w:type="spellEnd"/>
            <w:r w:rsidRPr="00EC5ACE">
              <w:rPr>
                <w:rFonts w:ascii="Times New Roman" w:hAnsi="Times New Roman" w:cs="Times New Roman"/>
                <w:sz w:val="20"/>
                <w:szCs w:val="20"/>
              </w:rPr>
              <w:t xml:space="preserve"> (7.2, 2.0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ACE">
              <w:rPr>
                <w:rFonts w:ascii="Times New Roman" w:hAnsi="Times New Roman" w:cs="Times New Roman"/>
                <w:sz w:val="20"/>
                <w:szCs w:val="20"/>
              </w:rPr>
              <w:t>6.82 d (2.0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ACE">
              <w:rPr>
                <w:rFonts w:ascii="Times New Roman" w:hAnsi="Times New Roman" w:cs="Times New Roman"/>
                <w:sz w:val="20"/>
                <w:szCs w:val="20"/>
              </w:rPr>
              <w:t>4.57 d (7.0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ACE">
              <w:rPr>
                <w:rFonts w:ascii="Times New Roman" w:hAnsi="Times New Roman" w:cs="Times New Roman"/>
                <w:sz w:val="20"/>
                <w:szCs w:val="20"/>
              </w:rPr>
              <w:t>5.47 t (7.0)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91C">
              <w:rPr>
                <w:rFonts w:ascii="Times New Roman" w:hAnsi="Times New Roman" w:cs="Times New Roman"/>
                <w:sz w:val="20"/>
                <w:szCs w:val="20"/>
              </w:rPr>
              <w:t>1.80 m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091C">
              <w:rPr>
                <w:rFonts w:ascii="Times New Roman" w:hAnsi="Times New Roman" w:cs="Times New Roman"/>
                <w:sz w:val="20"/>
                <w:szCs w:val="20"/>
              </w:rPr>
              <w:t>1.76 m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:rsidR="00105E75" w:rsidRPr="006B6653" w:rsidRDefault="00105E75" w:rsidP="006B6653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A12633" w:rsidRDefault="006B6653" w:rsidP="006B6653">
      <w:pPr>
        <w:bidi w:val="0"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6B665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B6653">
        <w:rPr>
          <w:rFonts w:ascii="Times New Roman" w:hAnsi="Times New Roman" w:cs="Times New Roman"/>
          <w:sz w:val="20"/>
          <w:szCs w:val="20"/>
        </w:rPr>
        <w:t xml:space="preserve">J values are in parenthesis and reported in Hz; chemical shifts are given in </w:t>
      </w:r>
      <w:proofErr w:type="spellStart"/>
      <w:r w:rsidRPr="006B6653">
        <w:rPr>
          <w:rFonts w:ascii="Times New Roman" w:hAnsi="Times New Roman" w:cs="Times New Roman"/>
          <w:sz w:val="20"/>
          <w:szCs w:val="20"/>
        </w:rPr>
        <w:t>ppm</w:t>
      </w:r>
      <w:proofErr w:type="spellEnd"/>
    </w:p>
    <w:sectPr w:rsidR="00A12633" w:rsidSect="008674DE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D07E21"/>
    <w:rsid w:val="00000EE1"/>
    <w:rsid w:val="00002AA3"/>
    <w:rsid w:val="000040C5"/>
    <w:rsid w:val="00007849"/>
    <w:rsid w:val="00012523"/>
    <w:rsid w:val="0001339E"/>
    <w:rsid w:val="00020849"/>
    <w:rsid w:val="00025251"/>
    <w:rsid w:val="000326EB"/>
    <w:rsid w:val="00032774"/>
    <w:rsid w:val="000340CA"/>
    <w:rsid w:val="000343B3"/>
    <w:rsid w:val="0003757F"/>
    <w:rsid w:val="00037A72"/>
    <w:rsid w:val="00051412"/>
    <w:rsid w:val="00051BBB"/>
    <w:rsid w:val="000561C5"/>
    <w:rsid w:val="000561D1"/>
    <w:rsid w:val="0005795D"/>
    <w:rsid w:val="00061E0D"/>
    <w:rsid w:val="00062896"/>
    <w:rsid w:val="00064A3B"/>
    <w:rsid w:val="0006575E"/>
    <w:rsid w:val="00065F4C"/>
    <w:rsid w:val="000660A4"/>
    <w:rsid w:val="00066216"/>
    <w:rsid w:val="000663D7"/>
    <w:rsid w:val="0006692E"/>
    <w:rsid w:val="00067E50"/>
    <w:rsid w:val="00070BBF"/>
    <w:rsid w:val="00072128"/>
    <w:rsid w:val="00072FB7"/>
    <w:rsid w:val="0007394B"/>
    <w:rsid w:val="00075C51"/>
    <w:rsid w:val="000761DB"/>
    <w:rsid w:val="00077C82"/>
    <w:rsid w:val="0008063C"/>
    <w:rsid w:val="0008091C"/>
    <w:rsid w:val="00085F6D"/>
    <w:rsid w:val="000860DD"/>
    <w:rsid w:val="00090BAA"/>
    <w:rsid w:val="000927F0"/>
    <w:rsid w:val="00093C0F"/>
    <w:rsid w:val="00094A25"/>
    <w:rsid w:val="000A0B50"/>
    <w:rsid w:val="000B0784"/>
    <w:rsid w:val="000B23E1"/>
    <w:rsid w:val="000B2DDD"/>
    <w:rsid w:val="000B57D4"/>
    <w:rsid w:val="000B5EE9"/>
    <w:rsid w:val="000D4155"/>
    <w:rsid w:val="000D59F2"/>
    <w:rsid w:val="000E1637"/>
    <w:rsid w:val="000E1AE6"/>
    <w:rsid w:val="000E3C43"/>
    <w:rsid w:val="000E7D7E"/>
    <w:rsid w:val="000F0BD3"/>
    <w:rsid w:val="000F6B66"/>
    <w:rsid w:val="000F6CFC"/>
    <w:rsid w:val="00100871"/>
    <w:rsid w:val="00105E75"/>
    <w:rsid w:val="001162DD"/>
    <w:rsid w:val="00117DC4"/>
    <w:rsid w:val="00121A6D"/>
    <w:rsid w:val="0012280C"/>
    <w:rsid w:val="00122CED"/>
    <w:rsid w:val="0012307F"/>
    <w:rsid w:val="00123CDE"/>
    <w:rsid w:val="001242C5"/>
    <w:rsid w:val="00135B7E"/>
    <w:rsid w:val="0014057F"/>
    <w:rsid w:val="001406AD"/>
    <w:rsid w:val="001412BE"/>
    <w:rsid w:val="00141BAB"/>
    <w:rsid w:val="00147558"/>
    <w:rsid w:val="00152B5A"/>
    <w:rsid w:val="00152F13"/>
    <w:rsid w:val="00155052"/>
    <w:rsid w:val="00155741"/>
    <w:rsid w:val="00156A15"/>
    <w:rsid w:val="001570D0"/>
    <w:rsid w:val="00157F0C"/>
    <w:rsid w:val="00161581"/>
    <w:rsid w:val="001644F0"/>
    <w:rsid w:val="00170D8D"/>
    <w:rsid w:val="00170FE8"/>
    <w:rsid w:val="00172840"/>
    <w:rsid w:val="00176B8E"/>
    <w:rsid w:val="0018052D"/>
    <w:rsid w:val="00186512"/>
    <w:rsid w:val="00187C07"/>
    <w:rsid w:val="001908F5"/>
    <w:rsid w:val="0019404F"/>
    <w:rsid w:val="0019468C"/>
    <w:rsid w:val="00195404"/>
    <w:rsid w:val="00195C82"/>
    <w:rsid w:val="001A2735"/>
    <w:rsid w:val="001A4E89"/>
    <w:rsid w:val="001A70F7"/>
    <w:rsid w:val="001A729D"/>
    <w:rsid w:val="001A7428"/>
    <w:rsid w:val="001B3008"/>
    <w:rsid w:val="001B7200"/>
    <w:rsid w:val="001B7457"/>
    <w:rsid w:val="001C117F"/>
    <w:rsid w:val="001C27E0"/>
    <w:rsid w:val="001C2D3C"/>
    <w:rsid w:val="001C4613"/>
    <w:rsid w:val="001C5080"/>
    <w:rsid w:val="001C5959"/>
    <w:rsid w:val="001D1363"/>
    <w:rsid w:val="001D6ADA"/>
    <w:rsid w:val="001E288C"/>
    <w:rsid w:val="001E5A94"/>
    <w:rsid w:val="001E69C8"/>
    <w:rsid w:val="001F26FD"/>
    <w:rsid w:val="001F3558"/>
    <w:rsid w:val="00201F72"/>
    <w:rsid w:val="002021F9"/>
    <w:rsid w:val="00202509"/>
    <w:rsid w:val="00206B15"/>
    <w:rsid w:val="00211FE6"/>
    <w:rsid w:val="00212948"/>
    <w:rsid w:val="002135AC"/>
    <w:rsid w:val="00220D7E"/>
    <w:rsid w:val="0022320E"/>
    <w:rsid w:val="0022772C"/>
    <w:rsid w:val="00231CC3"/>
    <w:rsid w:val="002321A9"/>
    <w:rsid w:val="00234ABB"/>
    <w:rsid w:val="00240D9B"/>
    <w:rsid w:val="00246F09"/>
    <w:rsid w:val="00251C42"/>
    <w:rsid w:val="00251E3E"/>
    <w:rsid w:val="00253140"/>
    <w:rsid w:val="002661B8"/>
    <w:rsid w:val="00267F26"/>
    <w:rsid w:val="00271A12"/>
    <w:rsid w:val="002805A7"/>
    <w:rsid w:val="00280CC4"/>
    <w:rsid w:val="00281707"/>
    <w:rsid w:val="00281C6B"/>
    <w:rsid w:val="002825F0"/>
    <w:rsid w:val="00282BEF"/>
    <w:rsid w:val="002840F7"/>
    <w:rsid w:val="002842DE"/>
    <w:rsid w:val="00287D8C"/>
    <w:rsid w:val="002901EF"/>
    <w:rsid w:val="00290833"/>
    <w:rsid w:val="00295231"/>
    <w:rsid w:val="002A023E"/>
    <w:rsid w:val="002A21F7"/>
    <w:rsid w:val="002A23EC"/>
    <w:rsid w:val="002A68C1"/>
    <w:rsid w:val="002C4D62"/>
    <w:rsid w:val="002C50FF"/>
    <w:rsid w:val="002D04A7"/>
    <w:rsid w:val="002D1853"/>
    <w:rsid w:val="002D245C"/>
    <w:rsid w:val="002D3BEA"/>
    <w:rsid w:val="002D4D6E"/>
    <w:rsid w:val="002D5D11"/>
    <w:rsid w:val="002D79CD"/>
    <w:rsid w:val="002E23A6"/>
    <w:rsid w:val="002E682F"/>
    <w:rsid w:val="002F16FF"/>
    <w:rsid w:val="002F29A4"/>
    <w:rsid w:val="002F3DCB"/>
    <w:rsid w:val="002F5BAC"/>
    <w:rsid w:val="002F63D2"/>
    <w:rsid w:val="00305B1A"/>
    <w:rsid w:val="0030758F"/>
    <w:rsid w:val="00313128"/>
    <w:rsid w:val="0031723F"/>
    <w:rsid w:val="003217BE"/>
    <w:rsid w:val="00322B56"/>
    <w:rsid w:val="00324E4B"/>
    <w:rsid w:val="00327C11"/>
    <w:rsid w:val="003324BA"/>
    <w:rsid w:val="00332AEB"/>
    <w:rsid w:val="00337376"/>
    <w:rsid w:val="00340FB0"/>
    <w:rsid w:val="00342DE7"/>
    <w:rsid w:val="003446B7"/>
    <w:rsid w:val="00347E23"/>
    <w:rsid w:val="00351832"/>
    <w:rsid w:val="00362DC1"/>
    <w:rsid w:val="00365955"/>
    <w:rsid w:val="00365C5A"/>
    <w:rsid w:val="00367C6E"/>
    <w:rsid w:val="00376E6E"/>
    <w:rsid w:val="00380F96"/>
    <w:rsid w:val="00381DB5"/>
    <w:rsid w:val="00387A36"/>
    <w:rsid w:val="00391D31"/>
    <w:rsid w:val="003A0F60"/>
    <w:rsid w:val="003B4699"/>
    <w:rsid w:val="003B57A9"/>
    <w:rsid w:val="003B78C9"/>
    <w:rsid w:val="003C03BD"/>
    <w:rsid w:val="003C0DA5"/>
    <w:rsid w:val="003C43E7"/>
    <w:rsid w:val="003D3A15"/>
    <w:rsid w:val="003D59E5"/>
    <w:rsid w:val="003D5D03"/>
    <w:rsid w:val="003D5DF7"/>
    <w:rsid w:val="003E237E"/>
    <w:rsid w:val="003E43BE"/>
    <w:rsid w:val="003E484D"/>
    <w:rsid w:val="003F0491"/>
    <w:rsid w:val="003F2775"/>
    <w:rsid w:val="003F469A"/>
    <w:rsid w:val="003F5947"/>
    <w:rsid w:val="003F69A9"/>
    <w:rsid w:val="003F6AB3"/>
    <w:rsid w:val="00405FDA"/>
    <w:rsid w:val="004062B7"/>
    <w:rsid w:val="004062EC"/>
    <w:rsid w:val="00406D8F"/>
    <w:rsid w:val="00406F04"/>
    <w:rsid w:val="00407C8D"/>
    <w:rsid w:val="004108F6"/>
    <w:rsid w:val="00411194"/>
    <w:rsid w:val="00412CB0"/>
    <w:rsid w:val="00415E04"/>
    <w:rsid w:val="00416E65"/>
    <w:rsid w:val="00421FA6"/>
    <w:rsid w:val="00423849"/>
    <w:rsid w:val="00424A89"/>
    <w:rsid w:val="004324D5"/>
    <w:rsid w:val="00437458"/>
    <w:rsid w:val="004379A8"/>
    <w:rsid w:val="00441D40"/>
    <w:rsid w:val="00443521"/>
    <w:rsid w:val="004442BF"/>
    <w:rsid w:val="00445331"/>
    <w:rsid w:val="0044658E"/>
    <w:rsid w:val="0046083F"/>
    <w:rsid w:val="00461265"/>
    <w:rsid w:val="00470F1A"/>
    <w:rsid w:val="00472D5C"/>
    <w:rsid w:val="00473DFB"/>
    <w:rsid w:val="00474730"/>
    <w:rsid w:val="00477A8F"/>
    <w:rsid w:val="00477F93"/>
    <w:rsid w:val="00480B1A"/>
    <w:rsid w:val="00480C53"/>
    <w:rsid w:val="00485AEA"/>
    <w:rsid w:val="004937E1"/>
    <w:rsid w:val="004973FB"/>
    <w:rsid w:val="00497C96"/>
    <w:rsid w:val="004A0576"/>
    <w:rsid w:val="004A1902"/>
    <w:rsid w:val="004A668A"/>
    <w:rsid w:val="004B1B1C"/>
    <w:rsid w:val="004B4DFD"/>
    <w:rsid w:val="004C05F1"/>
    <w:rsid w:val="004C10FD"/>
    <w:rsid w:val="004D5E20"/>
    <w:rsid w:val="004F28E5"/>
    <w:rsid w:val="004F791F"/>
    <w:rsid w:val="00500EF2"/>
    <w:rsid w:val="0050371A"/>
    <w:rsid w:val="00503BF4"/>
    <w:rsid w:val="00504883"/>
    <w:rsid w:val="00506C57"/>
    <w:rsid w:val="00512F2F"/>
    <w:rsid w:val="005148CC"/>
    <w:rsid w:val="005155FB"/>
    <w:rsid w:val="00515C02"/>
    <w:rsid w:val="00520741"/>
    <w:rsid w:val="005213F3"/>
    <w:rsid w:val="005215F1"/>
    <w:rsid w:val="00522772"/>
    <w:rsid w:val="0052400D"/>
    <w:rsid w:val="00524BE5"/>
    <w:rsid w:val="005326D4"/>
    <w:rsid w:val="0053592E"/>
    <w:rsid w:val="005361C2"/>
    <w:rsid w:val="00537291"/>
    <w:rsid w:val="00544A57"/>
    <w:rsid w:val="00545247"/>
    <w:rsid w:val="00545EBE"/>
    <w:rsid w:val="0055149A"/>
    <w:rsid w:val="00552628"/>
    <w:rsid w:val="00553DEB"/>
    <w:rsid w:val="00555F10"/>
    <w:rsid w:val="00556B19"/>
    <w:rsid w:val="0056467E"/>
    <w:rsid w:val="0056525A"/>
    <w:rsid w:val="00576ABA"/>
    <w:rsid w:val="005836F6"/>
    <w:rsid w:val="00587434"/>
    <w:rsid w:val="00593C8D"/>
    <w:rsid w:val="00593E00"/>
    <w:rsid w:val="00597F83"/>
    <w:rsid w:val="005A0818"/>
    <w:rsid w:val="005A0FA6"/>
    <w:rsid w:val="005A320E"/>
    <w:rsid w:val="005A44C0"/>
    <w:rsid w:val="005A57A0"/>
    <w:rsid w:val="005A5C1F"/>
    <w:rsid w:val="005A7329"/>
    <w:rsid w:val="005B25BF"/>
    <w:rsid w:val="005B4144"/>
    <w:rsid w:val="005B4EF7"/>
    <w:rsid w:val="005C101F"/>
    <w:rsid w:val="005C1D0A"/>
    <w:rsid w:val="005C31C3"/>
    <w:rsid w:val="005C6055"/>
    <w:rsid w:val="005D27F6"/>
    <w:rsid w:val="005D2D47"/>
    <w:rsid w:val="005D58BD"/>
    <w:rsid w:val="005D5B3B"/>
    <w:rsid w:val="005D5E46"/>
    <w:rsid w:val="005D61DE"/>
    <w:rsid w:val="005D61EB"/>
    <w:rsid w:val="005D6A06"/>
    <w:rsid w:val="005D6CBF"/>
    <w:rsid w:val="005E4D21"/>
    <w:rsid w:val="005E755A"/>
    <w:rsid w:val="005F025D"/>
    <w:rsid w:val="005F0FEE"/>
    <w:rsid w:val="005F2F24"/>
    <w:rsid w:val="005F3586"/>
    <w:rsid w:val="00601F27"/>
    <w:rsid w:val="006152E8"/>
    <w:rsid w:val="006207B3"/>
    <w:rsid w:val="0062319F"/>
    <w:rsid w:val="00624FD3"/>
    <w:rsid w:val="00625D3C"/>
    <w:rsid w:val="00627995"/>
    <w:rsid w:val="00630571"/>
    <w:rsid w:val="006317F6"/>
    <w:rsid w:val="00632F0B"/>
    <w:rsid w:val="006341D3"/>
    <w:rsid w:val="00641E0C"/>
    <w:rsid w:val="0064221F"/>
    <w:rsid w:val="00644A7E"/>
    <w:rsid w:val="00645404"/>
    <w:rsid w:val="00651146"/>
    <w:rsid w:val="00655A52"/>
    <w:rsid w:val="006608B0"/>
    <w:rsid w:val="00662222"/>
    <w:rsid w:val="00662D7B"/>
    <w:rsid w:val="00662EC9"/>
    <w:rsid w:val="00662F56"/>
    <w:rsid w:val="00666467"/>
    <w:rsid w:val="006715EE"/>
    <w:rsid w:val="006747CD"/>
    <w:rsid w:val="00675A1E"/>
    <w:rsid w:val="00677252"/>
    <w:rsid w:val="00677311"/>
    <w:rsid w:val="00680EA1"/>
    <w:rsid w:val="00685DFB"/>
    <w:rsid w:val="006873DA"/>
    <w:rsid w:val="006938DB"/>
    <w:rsid w:val="00693CBA"/>
    <w:rsid w:val="00697BD4"/>
    <w:rsid w:val="006A0213"/>
    <w:rsid w:val="006A09C2"/>
    <w:rsid w:val="006A35A0"/>
    <w:rsid w:val="006A4B74"/>
    <w:rsid w:val="006A540A"/>
    <w:rsid w:val="006A6B42"/>
    <w:rsid w:val="006A6D80"/>
    <w:rsid w:val="006B27A4"/>
    <w:rsid w:val="006B4EAB"/>
    <w:rsid w:val="006B6653"/>
    <w:rsid w:val="006B7175"/>
    <w:rsid w:val="006C3B8A"/>
    <w:rsid w:val="006C74DF"/>
    <w:rsid w:val="006D263F"/>
    <w:rsid w:val="006D7409"/>
    <w:rsid w:val="006E1C6E"/>
    <w:rsid w:val="006E55BF"/>
    <w:rsid w:val="006F1FB6"/>
    <w:rsid w:val="006F2467"/>
    <w:rsid w:val="006F2EAD"/>
    <w:rsid w:val="006F70A6"/>
    <w:rsid w:val="007022E5"/>
    <w:rsid w:val="00703C61"/>
    <w:rsid w:val="00706CFE"/>
    <w:rsid w:val="00707938"/>
    <w:rsid w:val="00710DC1"/>
    <w:rsid w:val="00712E47"/>
    <w:rsid w:val="007139FA"/>
    <w:rsid w:val="00713CB6"/>
    <w:rsid w:val="0071639B"/>
    <w:rsid w:val="00717393"/>
    <w:rsid w:val="00721A27"/>
    <w:rsid w:val="0072793F"/>
    <w:rsid w:val="00742734"/>
    <w:rsid w:val="0074356E"/>
    <w:rsid w:val="007435DA"/>
    <w:rsid w:val="00743904"/>
    <w:rsid w:val="0075019E"/>
    <w:rsid w:val="007519A2"/>
    <w:rsid w:val="00751CCF"/>
    <w:rsid w:val="00753CF7"/>
    <w:rsid w:val="00756E44"/>
    <w:rsid w:val="00764EDE"/>
    <w:rsid w:val="0077137C"/>
    <w:rsid w:val="00772E33"/>
    <w:rsid w:val="00780133"/>
    <w:rsid w:val="00784506"/>
    <w:rsid w:val="00784744"/>
    <w:rsid w:val="0079367F"/>
    <w:rsid w:val="00794892"/>
    <w:rsid w:val="00796715"/>
    <w:rsid w:val="00797BA1"/>
    <w:rsid w:val="007A5483"/>
    <w:rsid w:val="007A755C"/>
    <w:rsid w:val="007B1A34"/>
    <w:rsid w:val="007B6905"/>
    <w:rsid w:val="007B741A"/>
    <w:rsid w:val="007C0660"/>
    <w:rsid w:val="007C3A89"/>
    <w:rsid w:val="007C430D"/>
    <w:rsid w:val="007D0865"/>
    <w:rsid w:val="007D777B"/>
    <w:rsid w:val="007D7A46"/>
    <w:rsid w:val="007E0DF0"/>
    <w:rsid w:val="007E19AD"/>
    <w:rsid w:val="007E1F5C"/>
    <w:rsid w:val="007E5C81"/>
    <w:rsid w:val="007E6324"/>
    <w:rsid w:val="007F0ABA"/>
    <w:rsid w:val="007F5B9B"/>
    <w:rsid w:val="008013AE"/>
    <w:rsid w:val="00803052"/>
    <w:rsid w:val="00805A98"/>
    <w:rsid w:val="00812501"/>
    <w:rsid w:val="00815444"/>
    <w:rsid w:val="00817791"/>
    <w:rsid w:val="00826B01"/>
    <w:rsid w:val="008301FB"/>
    <w:rsid w:val="008425F3"/>
    <w:rsid w:val="00842A38"/>
    <w:rsid w:val="00842FEA"/>
    <w:rsid w:val="00845D3F"/>
    <w:rsid w:val="00845FC8"/>
    <w:rsid w:val="00854C5D"/>
    <w:rsid w:val="00861E72"/>
    <w:rsid w:val="0086278C"/>
    <w:rsid w:val="008674DE"/>
    <w:rsid w:val="00867AD0"/>
    <w:rsid w:val="00875B2A"/>
    <w:rsid w:val="00877212"/>
    <w:rsid w:val="0087784D"/>
    <w:rsid w:val="0088509E"/>
    <w:rsid w:val="008850D1"/>
    <w:rsid w:val="008870D8"/>
    <w:rsid w:val="00891CFA"/>
    <w:rsid w:val="00894613"/>
    <w:rsid w:val="00897B6E"/>
    <w:rsid w:val="008A52B4"/>
    <w:rsid w:val="008A5676"/>
    <w:rsid w:val="008A7807"/>
    <w:rsid w:val="008A7F60"/>
    <w:rsid w:val="008B2861"/>
    <w:rsid w:val="008B4148"/>
    <w:rsid w:val="008C22DF"/>
    <w:rsid w:val="008C26C1"/>
    <w:rsid w:val="008C43B7"/>
    <w:rsid w:val="008C4740"/>
    <w:rsid w:val="008C7302"/>
    <w:rsid w:val="008D2B07"/>
    <w:rsid w:val="008D2F64"/>
    <w:rsid w:val="008D6D95"/>
    <w:rsid w:val="008D75E3"/>
    <w:rsid w:val="008D779B"/>
    <w:rsid w:val="008E0923"/>
    <w:rsid w:val="008E1894"/>
    <w:rsid w:val="008E3062"/>
    <w:rsid w:val="008E3EE8"/>
    <w:rsid w:val="008E4FA3"/>
    <w:rsid w:val="008F0308"/>
    <w:rsid w:val="008F3205"/>
    <w:rsid w:val="008F7074"/>
    <w:rsid w:val="00905145"/>
    <w:rsid w:val="009051C6"/>
    <w:rsid w:val="00910DB8"/>
    <w:rsid w:val="00911BF6"/>
    <w:rsid w:val="00917F94"/>
    <w:rsid w:val="00920648"/>
    <w:rsid w:val="0092317E"/>
    <w:rsid w:val="00925A30"/>
    <w:rsid w:val="0092733C"/>
    <w:rsid w:val="00932048"/>
    <w:rsid w:val="00941D42"/>
    <w:rsid w:val="00944FE1"/>
    <w:rsid w:val="00945405"/>
    <w:rsid w:val="0095303C"/>
    <w:rsid w:val="009536BF"/>
    <w:rsid w:val="00956724"/>
    <w:rsid w:val="009601DA"/>
    <w:rsid w:val="00966CC6"/>
    <w:rsid w:val="00967683"/>
    <w:rsid w:val="009711E5"/>
    <w:rsid w:val="00972A7E"/>
    <w:rsid w:val="00974D0C"/>
    <w:rsid w:val="00980277"/>
    <w:rsid w:val="00980990"/>
    <w:rsid w:val="00982C68"/>
    <w:rsid w:val="00990073"/>
    <w:rsid w:val="009901D7"/>
    <w:rsid w:val="009919DE"/>
    <w:rsid w:val="00993208"/>
    <w:rsid w:val="0099639F"/>
    <w:rsid w:val="00996A5E"/>
    <w:rsid w:val="0099769A"/>
    <w:rsid w:val="009A0035"/>
    <w:rsid w:val="009A28BC"/>
    <w:rsid w:val="009B0B5D"/>
    <w:rsid w:val="009B247D"/>
    <w:rsid w:val="009B2A34"/>
    <w:rsid w:val="009B3DBA"/>
    <w:rsid w:val="009B5515"/>
    <w:rsid w:val="009B712F"/>
    <w:rsid w:val="009C428E"/>
    <w:rsid w:val="009C503F"/>
    <w:rsid w:val="009C5725"/>
    <w:rsid w:val="009C6D17"/>
    <w:rsid w:val="009D6AB6"/>
    <w:rsid w:val="009D6D5D"/>
    <w:rsid w:val="009E260E"/>
    <w:rsid w:val="009E3A2D"/>
    <w:rsid w:val="009E5823"/>
    <w:rsid w:val="009E5DF3"/>
    <w:rsid w:val="009F04B9"/>
    <w:rsid w:val="009F7D27"/>
    <w:rsid w:val="00A00DA5"/>
    <w:rsid w:val="00A03D76"/>
    <w:rsid w:val="00A102CA"/>
    <w:rsid w:val="00A12633"/>
    <w:rsid w:val="00A164D2"/>
    <w:rsid w:val="00A20A79"/>
    <w:rsid w:val="00A20DF2"/>
    <w:rsid w:val="00A214F6"/>
    <w:rsid w:val="00A26D51"/>
    <w:rsid w:val="00A30D02"/>
    <w:rsid w:val="00A34389"/>
    <w:rsid w:val="00A35489"/>
    <w:rsid w:val="00A35774"/>
    <w:rsid w:val="00A35C5B"/>
    <w:rsid w:val="00A35DF2"/>
    <w:rsid w:val="00A404EF"/>
    <w:rsid w:val="00A425B2"/>
    <w:rsid w:val="00A53533"/>
    <w:rsid w:val="00A552B5"/>
    <w:rsid w:val="00A56BF8"/>
    <w:rsid w:val="00A56DB4"/>
    <w:rsid w:val="00A601CE"/>
    <w:rsid w:val="00A62821"/>
    <w:rsid w:val="00A6782E"/>
    <w:rsid w:val="00A722FE"/>
    <w:rsid w:val="00A75CA8"/>
    <w:rsid w:val="00A818EC"/>
    <w:rsid w:val="00A903FC"/>
    <w:rsid w:val="00A948D8"/>
    <w:rsid w:val="00AB1142"/>
    <w:rsid w:val="00AB1D2D"/>
    <w:rsid w:val="00AB2961"/>
    <w:rsid w:val="00AB3EE0"/>
    <w:rsid w:val="00AB4252"/>
    <w:rsid w:val="00AC10B7"/>
    <w:rsid w:val="00AC1201"/>
    <w:rsid w:val="00AC24F3"/>
    <w:rsid w:val="00AC3CCF"/>
    <w:rsid w:val="00AC4153"/>
    <w:rsid w:val="00AC517A"/>
    <w:rsid w:val="00AC6038"/>
    <w:rsid w:val="00AD2DCE"/>
    <w:rsid w:val="00AD5A49"/>
    <w:rsid w:val="00AE0986"/>
    <w:rsid w:val="00AE18F3"/>
    <w:rsid w:val="00AE1AF6"/>
    <w:rsid w:val="00AE7533"/>
    <w:rsid w:val="00AF40BE"/>
    <w:rsid w:val="00AF67E7"/>
    <w:rsid w:val="00AF79FA"/>
    <w:rsid w:val="00AF7BBC"/>
    <w:rsid w:val="00B13EC1"/>
    <w:rsid w:val="00B14070"/>
    <w:rsid w:val="00B151AC"/>
    <w:rsid w:val="00B1714F"/>
    <w:rsid w:val="00B20F4B"/>
    <w:rsid w:val="00B25EA0"/>
    <w:rsid w:val="00B277AE"/>
    <w:rsid w:val="00B3234C"/>
    <w:rsid w:val="00B32809"/>
    <w:rsid w:val="00B37275"/>
    <w:rsid w:val="00B44433"/>
    <w:rsid w:val="00B44D7F"/>
    <w:rsid w:val="00B45ECD"/>
    <w:rsid w:val="00B46CA5"/>
    <w:rsid w:val="00B53C96"/>
    <w:rsid w:val="00B54951"/>
    <w:rsid w:val="00B6463D"/>
    <w:rsid w:val="00B67F89"/>
    <w:rsid w:val="00B70BE7"/>
    <w:rsid w:val="00B70FEA"/>
    <w:rsid w:val="00B71748"/>
    <w:rsid w:val="00B830F9"/>
    <w:rsid w:val="00B85FC9"/>
    <w:rsid w:val="00B94168"/>
    <w:rsid w:val="00B95F2E"/>
    <w:rsid w:val="00BA295D"/>
    <w:rsid w:val="00BA4A6E"/>
    <w:rsid w:val="00BA73F8"/>
    <w:rsid w:val="00BA7D42"/>
    <w:rsid w:val="00BB0D1C"/>
    <w:rsid w:val="00BB1FE9"/>
    <w:rsid w:val="00BC1D89"/>
    <w:rsid w:val="00BC44CA"/>
    <w:rsid w:val="00BC45A3"/>
    <w:rsid w:val="00BC6676"/>
    <w:rsid w:val="00BD580A"/>
    <w:rsid w:val="00BD5E2D"/>
    <w:rsid w:val="00BD66F0"/>
    <w:rsid w:val="00BE0BE9"/>
    <w:rsid w:val="00BE12AA"/>
    <w:rsid w:val="00BE1B51"/>
    <w:rsid w:val="00BE4074"/>
    <w:rsid w:val="00BF27CE"/>
    <w:rsid w:val="00BF2AF1"/>
    <w:rsid w:val="00BF35F5"/>
    <w:rsid w:val="00BF4066"/>
    <w:rsid w:val="00BF43F6"/>
    <w:rsid w:val="00BF5C90"/>
    <w:rsid w:val="00C020A0"/>
    <w:rsid w:val="00C02F5B"/>
    <w:rsid w:val="00C04D8A"/>
    <w:rsid w:val="00C10052"/>
    <w:rsid w:val="00C11B12"/>
    <w:rsid w:val="00C11FE1"/>
    <w:rsid w:val="00C14474"/>
    <w:rsid w:val="00C15937"/>
    <w:rsid w:val="00C164DC"/>
    <w:rsid w:val="00C16D2D"/>
    <w:rsid w:val="00C21A68"/>
    <w:rsid w:val="00C23F93"/>
    <w:rsid w:val="00C27A12"/>
    <w:rsid w:val="00C3118F"/>
    <w:rsid w:val="00C343D1"/>
    <w:rsid w:val="00C359CA"/>
    <w:rsid w:val="00C40365"/>
    <w:rsid w:val="00C403AD"/>
    <w:rsid w:val="00C413A3"/>
    <w:rsid w:val="00C50FE6"/>
    <w:rsid w:val="00C52975"/>
    <w:rsid w:val="00C6033F"/>
    <w:rsid w:val="00C614E9"/>
    <w:rsid w:val="00C641C5"/>
    <w:rsid w:val="00C646D0"/>
    <w:rsid w:val="00C64EC9"/>
    <w:rsid w:val="00C6797E"/>
    <w:rsid w:val="00C70D0D"/>
    <w:rsid w:val="00C72A0E"/>
    <w:rsid w:val="00C7507A"/>
    <w:rsid w:val="00C76244"/>
    <w:rsid w:val="00C76863"/>
    <w:rsid w:val="00C82208"/>
    <w:rsid w:val="00C8518F"/>
    <w:rsid w:val="00C869D4"/>
    <w:rsid w:val="00C9227D"/>
    <w:rsid w:val="00C92570"/>
    <w:rsid w:val="00C92D57"/>
    <w:rsid w:val="00CA50DE"/>
    <w:rsid w:val="00CB14BB"/>
    <w:rsid w:val="00CB43EC"/>
    <w:rsid w:val="00CB5F4C"/>
    <w:rsid w:val="00CC1635"/>
    <w:rsid w:val="00CC233F"/>
    <w:rsid w:val="00CC3B34"/>
    <w:rsid w:val="00CC51CA"/>
    <w:rsid w:val="00CC652D"/>
    <w:rsid w:val="00CC6644"/>
    <w:rsid w:val="00CD0D61"/>
    <w:rsid w:val="00CD4815"/>
    <w:rsid w:val="00CD6241"/>
    <w:rsid w:val="00CE78B8"/>
    <w:rsid w:val="00CF21BB"/>
    <w:rsid w:val="00CF24F3"/>
    <w:rsid w:val="00CF27BD"/>
    <w:rsid w:val="00CF31B4"/>
    <w:rsid w:val="00CF7625"/>
    <w:rsid w:val="00D04941"/>
    <w:rsid w:val="00D06805"/>
    <w:rsid w:val="00D07E21"/>
    <w:rsid w:val="00D10B14"/>
    <w:rsid w:val="00D13C74"/>
    <w:rsid w:val="00D1459A"/>
    <w:rsid w:val="00D16C18"/>
    <w:rsid w:val="00D17464"/>
    <w:rsid w:val="00D203BF"/>
    <w:rsid w:val="00D2174B"/>
    <w:rsid w:val="00D23729"/>
    <w:rsid w:val="00D24ECB"/>
    <w:rsid w:val="00D303E1"/>
    <w:rsid w:val="00D367D3"/>
    <w:rsid w:val="00D37D5C"/>
    <w:rsid w:val="00D41FD1"/>
    <w:rsid w:val="00D42E35"/>
    <w:rsid w:val="00D448C5"/>
    <w:rsid w:val="00D524A4"/>
    <w:rsid w:val="00D53497"/>
    <w:rsid w:val="00D5381C"/>
    <w:rsid w:val="00D53C50"/>
    <w:rsid w:val="00D57B57"/>
    <w:rsid w:val="00D61488"/>
    <w:rsid w:val="00D63694"/>
    <w:rsid w:val="00D663C9"/>
    <w:rsid w:val="00D67806"/>
    <w:rsid w:val="00D70FFD"/>
    <w:rsid w:val="00D71A24"/>
    <w:rsid w:val="00D766DE"/>
    <w:rsid w:val="00D83F13"/>
    <w:rsid w:val="00D862BE"/>
    <w:rsid w:val="00D957D6"/>
    <w:rsid w:val="00DA2420"/>
    <w:rsid w:val="00DA7BA6"/>
    <w:rsid w:val="00DB305F"/>
    <w:rsid w:val="00DB3E34"/>
    <w:rsid w:val="00DB43B2"/>
    <w:rsid w:val="00DB5C3E"/>
    <w:rsid w:val="00DC1E24"/>
    <w:rsid w:val="00DC2DB1"/>
    <w:rsid w:val="00DC3547"/>
    <w:rsid w:val="00DC3B50"/>
    <w:rsid w:val="00DC3F56"/>
    <w:rsid w:val="00DD0860"/>
    <w:rsid w:val="00DD0A17"/>
    <w:rsid w:val="00DD0BB1"/>
    <w:rsid w:val="00DD55AC"/>
    <w:rsid w:val="00DD593B"/>
    <w:rsid w:val="00DD6833"/>
    <w:rsid w:val="00DD74D7"/>
    <w:rsid w:val="00DE1587"/>
    <w:rsid w:val="00DF0A84"/>
    <w:rsid w:val="00DF0ACB"/>
    <w:rsid w:val="00DF0DF7"/>
    <w:rsid w:val="00DF1D43"/>
    <w:rsid w:val="00E11A75"/>
    <w:rsid w:val="00E11F61"/>
    <w:rsid w:val="00E1215F"/>
    <w:rsid w:val="00E12B82"/>
    <w:rsid w:val="00E1737F"/>
    <w:rsid w:val="00E22B1E"/>
    <w:rsid w:val="00E24B89"/>
    <w:rsid w:val="00E24C67"/>
    <w:rsid w:val="00E24F80"/>
    <w:rsid w:val="00E2522B"/>
    <w:rsid w:val="00E25291"/>
    <w:rsid w:val="00E27B68"/>
    <w:rsid w:val="00E30E45"/>
    <w:rsid w:val="00E32073"/>
    <w:rsid w:val="00E336A2"/>
    <w:rsid w:val="00E33AC5"/>
    <w:rsid w:val="00E34AEC"/>
    <w:rsid w:val="00E4043A"/>
    <w:rsid w:val="00E417BF"/>
    <w:rsid w:val="00E41FF6"/>
    <w:rsid w:val="00E44BA2"/>
    <w:rsid w:val="00E453F3"/>
    <w:rsid w:val="00E474F9"/>
    <w:rsid w:val="00E5306C"/>
    <w:rsid w:val="00E61EB1"/>
    <w:rsid w:val="00E64739"/>
    <w:rsid w:val="00E66397"/>
    <w:rsid w:val="00E70D4F"/>
    <w:rsid w:val="00E70F8E"/>
    <w:rsid w:val="00E72628"/>
    <w:rsid w:val="00E727B8"/>
    <w:rsid w:val="00E77CC7"/>
    <w:rsid w:val="00E80C00"/>
    <w:rsid w:val="00E85905"/>
    <w:rsid w:val="00E85F46"/>
    <w:rsid w:val="00E85FE4"/>
    <w:rsid w:val="00E939AC"/>
    <w:rsid w:val="00E97386"/>
    <w:rsid w:val="00EA0C64"/>
    <w:rsid w:val="00EA1BF8"/>
    <w:rsid w:val="00EA4512"/>
    <w:rsid w:val="00EA5011"/>
    <w:rsid w:val="00EA6343"/>
    <w:rsid w:val="00EB1032"/>
    <w:rsid w:val="00EB68A9"/>
    <w:rsid w:val="00EB7AF7"/>
    <w:rsid w:val="00EC25CF"/>
    <w:rsid w:val="00EC2EA8"/>
    <w:rsid w:val="00EC573E"/>
    <w:rsid w:val="00EC5ACE"/>
    <w:rsid w:val="00EC75BA"/>
    <w:rsid w:val="00ED2207"/>
    <w:rsid w:val="00ED26D1"/>
    <w:rsid w:val="00EE044A"/>
    <w:rsid w:val="00EE33A3"/>
    <w:rsid w:val="00EE6934"/>
    <w:rsid w:val="00EE74B0"/>
    <w:rsid w:val="00EF7BAA"/>
    <w:rsid w:val="00F034E9"/>
    <w:rsid w:val="00F07659"/>
    <w:rsid w:val="00F108CD"/>
    <w:rsid w:val="00F11D5E"/>
    <w:rsid w:val="00F13AF4"/>
    <w:rsid w:val="00F14D7E"/>
    <w:rsid w:val="00F14E7E"/>
    <w:rsid w:val="00F228C2"/>
    <w:rsid w:val="00F26BD6"/>
    <w:rsid w:val="00F270A1"/>
    <w:rsid w:val="00F30C9D"/>
    <w:rsid w:val="00F314C0"/>
    <w:rsid w:val="00F40D1B"/>
    <w:rsid w:val="00F46AF2"/>
    <w:rsid w:val="00F5757C"/>
    <w:rsid w:val="00F70D20"/>
    <w:rsid w:val="00F70D48"/>
    <w:rsid w:val="00F75C3A"/>
    <w:rsid w:val="00F81D0D"/>
    <w:rsid w:val="00F81EA1"/>
    <w:rsid w:val="00F8300F"/>
    <w:rsid w:val="00F8620C"/>
    <w:rsid w:val="00F8766E"/>
    <w:rsid w:val="00F90CAA"/>
    <w:rsid w:val="00F93CC0"/>
    <w:rsid w:val="00F95A5B"/>
    <w:rsid w:val="00F97228"/>
    <w:rsid w:val="00F97485"/>
    <w:rsid w:val="00FA17B2"/>
    <w:rsid w:val="00FB1E9D"/>
    <w:rsid w:val="00FC1B61"/>
    <w:rsid w:val="00FC354F"/>
    <w:rsid w:val="00FC4303"/>
    <w:rsid w:val="00FC6D5E"/>
    <w:rsid w:val="00FD1A58"/>
    <w:rsid w:val="00FD2C9E"/>
    <w:rsid w:val="00FD5FD8"/>
    <w:rsid w:val="00FD756A"/>
    <w:rsid w:val="00FE0994"/>
    <w:rsid w:val="00FE0C4D"/>
    <w:rsid w:val="00FE34D4"/>
    <w:rsid w:val="00FE3E9F"/>
    <w:rsid w:val="00FE7AA4"/>
    <w:rsid w:val="00FF1657"/>
    <w:rsid w:val="00FF47ED"/>
    <w:rsid w:val="00FF5A17"/>
    <w:rsid w:val="00FF7D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A1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263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16654-480F-42B0-99B8-ECA9D2929D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arabina</cp:lastModifiedBy>
  <cp:revision>21</cp:revision>
  <dcterms:created xsi:type="dcterms:W3CDTF">2013-09-17T20:17:00Z</dcterms:created>
  <dcterms:modified xsi:type="dcterms:W3CDTF">2013-10-04T07:44:00Z</dcterms:modified>
</cp:coreProperties>
</file>